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156D" w14:textId="267DBAE1" w:rsidR="00BB6011" w:rsidRDefault="00C71F01">
      <w:r>
        <w:t>Appendix 5</w:t>
      </w:r>
    </w:p>
    <w:p w14:paraId="338EAE1B" w14:textId="77777777" w:rsidR="00C71F01" w:rsidRDefault="00C71F01"/>
    <w:p w14:paraId="106EF201" w14:textId="1814998D" w:rsidR="00C71F01" w:rsidRDefault="00C71F01" w:rsidP="00C71F01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Table S4</w:t>
      </w:r>
    </w:p>
    <w:p w14:paraId="0B46C125" w14:textId="77777777" w:rsidR="00C71F01" w:rsidRPr="00E609A8" w:rsidRDefault="00C71F01" w:rsidP="00C71F01">
      <w:pPr>
        <w:spacing w:line="360" w:lineRule="auto"/>
        <w:rPr>
          <w:rFonts w:ascii="Calibri" w:hAnsi="Calibri" w:cs="Calibri"/>
          <w:b/>
          <w:bCs/>
          <w:sz w:val="22"/>
          <w:szCs w:val="22"/>
          <w:cs/>
        </w:rPr>
      </w:pPr>
      <w:r>
        <w:rPr>
          <w:rFonts w:ascii="Calibri" w:hAnsi="Calibri" w:cs="Calibri"/>
          <w:b/>
          <w:bCs/>
          <w:sz w:val="22"/>
          <w:szCs w:val="22"/>
        </w:rPr>
        <w:t>C</w:t>
      </w:r>
      <w:proofErr w:type="spellStart"/>
      <w:r w:rsidRPr="00E609A8">
        <w:rPr>
          <w:rFonts w:ascii="Calibri" w:hAnsi="Calibri" w:cs="Calibri" w:hint="cs"/>
          <w:b/>
          <w:bCs/>
          <w:sz w:val="22"/>
          <w:szCs w:val="22"/>
          <w:cs/>
        </w:rPr>
        <w:t>andidate</w:t>
      </w:r>
      <w:proofErr w:type="spellEnd"/>
      <w:r w:rsidRPr="00E609A8">
        <w:rPr>
          <w:rFonts w:ascii="Calibri" w:hAnsi="Calibri" w:cs="Calibri" w:hint="cs"/>
          <w:b/>
          <w:bCs/>
          <w:sz w:val="22"/>
          <w:szCs w:val="22"/>
          <w:cs/>
        </w:rPr>
        <w:t xml:space="preserve"> </w:t>
      </w:r>
      <w:proofErr w:type="spellStart"/>
      <w:r w:rsidRPr="00E609A8">
        <w:rPr>
          <w:rFonts w:ascii="Calibri" w:hAnsi="Calibri" w:cs="Calibri" w:hint="cs"/>
          <w:b/>
          <w:bCs/>
          <w:sz w:val="22"/>
          <w:szCs w:val="22"/>
          <w:cs/>
        </w:rPr>
        <w:t>models</w:t>
      </w:r>
      <w:proofErr w:type="spellEnd"/>
      <w:r w:rsidRPr="00E609A8">
        <w:rPr>
          <w:rFonts w:ascii="Calibri" w:hAnsi="Calibri" w:cs="Calibri" w:hint="cs"/>
          <w:b/>
          <w:bCs/>
          <w:sz w:val="22"/>
          <w:szCs w:val="22"/>
          <w:cs/>
        </w:rPr>
        <w:t xml:space="preserve">. </w:t>
      </w:r>
    </w:p>
    <w:p w14:paraId="346C656F" w14:textId="77777777" w:rsidR="00C71F01" w:rsidRDefault="00C71F01" w:rsidP="00C71F01">
      <w:pPr>
        <w:rPr>
          <w:rFonts w:ascii="Calibri" w:hAnsi="Calibri" w:cs="Calibri"/>
          <w:sz w:val="18"/>
          <w:szCs w:val="18"/>
        </w:rPr>
      </w:pPr>
      <w:r w:rsidRPr="006258D7">
        <w:rPr>
          <w:rFonts w:ascii="Calibri" w:hAnsi="Calibri" w:cs="Calibri"/>
          <w:sz w:val="18"/>
          <w:szCs w:val="18"/>
        </w:rPr>
        <w:t xml:space="preserve">Response variable either the Relative Species Richness or the Species Turnover (Sorenson Index). </w:t>
      </w:r>
      <w:r>
        <w:rPr>
          <w:rFonts w:ascii="Calibri" w:hAnsi="Calibri" w:cs="Calibri"/>
          <w:sz w:val="18"/>
          <w:szCs w:val="18"/>
        </w:rPr>
        <w:t xml:space="preserve"> </w:t>
      </w:r>
    </w:p>
    <w:p w14:paraId="3D7C279E" w14:textId="77777777" w:rsidR="00C71F01" w:rsidRPr="00361EC6" w:rsidRDefault="00C71F01" w:rsidP="00C71F01">
      <w:pPr>
        <w:rPr>
          <w:rFonts w:ascii="Calibri" w:hAnsi="Calibri" w:cs="Calibri"/>
          <w:b/>
          <w:bCs/>
          <w: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C71F01" w:rsidRPr="00361EC6" w14:paraId="4A71BE6A" w14:textId="77777777" w:rsidTr="00D83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08BF80" w14:textId="77777777" w:rsidR="00C71F01" w:rsidRPr="00361EC6" w:rsidRDefault="00C71F01" w:rsidP="00D832B4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odel</w:t>
            </w:r>
          </w:p>
        </w:tc>
        <w:tc>
          <w:tcPr>
            <w:tcW w:w="7461" w:type="dxa"/>
          </w:tcPr>
          <w:p w14:paraId="6DA768F0" w14:textId="77777777" w:rsidR="00C71F01" w:rsidRPr="00361EC6" w:rsidRDefault="00C71F01" w:rsidP="00D83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Equation</w:t>
            </w:r>
          </w:p>
        </w:tc>
      </w:tr>
      <w:tr w:rsidR="00C71F01" w:rsidRPr="00361EC6" w14:paraId="6C7805EA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A2D2AF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M00 </w:t>
            </w:r>
          </w:p>
        </w:tc>
        <w:tc>
          <w:tcPr>
            <w:tcW w:w="7461" w:type="dxa"/>
          </w:tcPr>
          <w:p w14:paraId="697945CF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1 + (1|study_ID)</w:t>
            </w:r>
          </w:p>
        </w:tc>
      </w:tr>
      <w:tr w:rsidR="00C71F01" w:rsidRPr="00361EC6" w14:paraId="3B563701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87DB8A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M01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1DFE2ECD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 (1|study_ID)</w:t>
            </w:r>
          </w:p>
        </w:tc>
      </w:tr>
      <w:tr w:rsidR="00C71F01" w:rsidRPr="00361EC6" w14:paraId="476EC653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88F49B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221CD6F2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Fire Type + (1|study_ID)</w:t>
            </w:r>
          </w:p>
        </w:tc>
      </w:tr>
      <w:tr w:rsidR="00C71F01" w:rsidRPr="00361EC6" w14:paraId="53D7B474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BB31C5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4B7147AE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</w:t>
            </w:r>
          </w:p>
        </w:tc>
      </w:tr>
      <w:tr w:rsidR="00C71F01" w:rsidRPr="00361EC6" w14:paraId="3195F21F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32A29B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5294CD54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Protection Status+ (1|study_ID)</w:t>
            </w:r>
          </w:p>
        </w:tc>
      </w:tr>
      <w:tr w:rsidR="00C71F01" w:rsidRPr="00361EC6" w14:paraId="084B8A1B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766A99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39E45988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 Fire Type + (1|study_ID)</w:t>
            </w:r>
          </w:p>
        </w:tc>
      </w:tr>
      <w:tr w:rsidR="00C71F01" w:rsidRPr="00361EC6" w14:paraId="51D39434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FDDD2A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2A1A664E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</w:t>
            </w:r>
          </w:p>
        </w:tc>
      </w:tr>
      <w:tr w:rsidR="00C71F01" w:rsidRPr="00361EC6" w14:paraId="187CC1BC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E96EE0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0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624F5500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Protection Status+ (1|study_ID)</w:t>
            </w:r>
          </w:p>
        </w:tc>
      </w:tr>
      <w:tr w:rsidR="00C71F01" w:rsidRPr="00361EC6" w14:paraId="0536AC75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210FE2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08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606B089F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Fire Type + 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</w:t>
            </w:r>
          </w:p>
        </w:tc>
      </w:tr>
      <w:tr w:rsidR="00C71F01" w:rsidRPr="00361EC6" w14:paraId="08F80575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82BF2D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3BECDD71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Fire Type + Protection Status+ (1|study_ID)</w:t>
            </w:r>
          </w:p>
        </w:tc>
      </w:tr>
      <w:tr w:rsidR="00C71F01" w:rsidRPr="00361EC6" w14:paraId="1C6FB366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F5FEF8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5143430A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Protection Status+ (1|study_ID)</w:t>
            </w:r>
          </w:p>
        </w:tc>
      </w:tr>
      <w:tr w:rsidR="00C71F01" w:rsidRPr="00361EC6" w14:paraId="46956DDF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41FE97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72D0929C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Time Since Fire +Fire Type+ 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</w:t>
            </w:r>
          </w:p>
        </w:tc>
      </w:tr>
      <w:tr w:rsidR="00C71F01" w:rsidRPr="00361EC6" w14:paraId="7B6A43F9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A4DFF2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6930423E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Time Since Fire +Fire Type+ Protection Status+ (1|study_ID) </w:t>
            </w:r>
          </w:p>
        </w:tc>
      </w:tr>
      <w:tr w:rsidR="00C71F01" w:rsidRPr="00361EC6" w14:paraId="0144C136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6BEA689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3 </w:t>
            </w:r>
          </w:p>
        </w:tc>
        <w:tc>
          <w:tcPr>
            <w:tcW w:w="7461" w:type="dxa"/>
          </w:tcPr>
          <w:p w14:paraId="4B07B202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Protection Status+ (1|study_ID) </w:t>
            </w:r>
          </w:p>
        </w:tc>
      </w:tr>
      <w:tr w:rsidR="00C71F01" w:rsidRPr="00361EC6" w14:paraId="2EDD6855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B4D6DC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45A39023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Fire Type + 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Protection Status+ (1|study_ID)</w:t>
            </w:r>
          </w:p>
        </w:tc>
      </w:tr>
      <w:tr w:rsidR="00C71F01" w:rsidRPr="00361EC6" w14:paraId="055445C5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F841A4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5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14FB3CB2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Time Since Fire +Fire Type + 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Protection Status+(1|study_ID) </w:t>
            </w:r>
          </w:p>
        </w:tc>
      </w:tr>
      <w:tr w:rsidR="00C71F01" w:rsidRPr="00361EC6" w14:paraId="2CED5DA7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054686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6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1E6F3FC0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Time Since Fir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 </w:t>
            </w:r>
          </w:p>
        </w:tc>
      </w:tr>
      <w:tr w:rsidR="00C71F01" w:rsidRPr="00361EC6" w14:paraId="21554C96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92E8C49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7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79C8A455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 Protection status+ Time Since Fire*Protection Status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</w:t>
            </w:r>
          </w:p>
        </w:tc>
      </w:tr>
      <w:tr w:rsidR="00C71F01" w:rsidRPr="00361EC6" w14:paraId="1CE2D6BD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067EC22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18 </w:t>
            </w:r>
          </w:p>
        </w:tc>
        <w:tc>
          <w:tcPr>
            <w:tcW w:w="7461" w:type="dxa"/>
          </w:tcPr>
          <w:p w14:paraId="0DDAC5CC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Fire Type + 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Fire Typ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</w:t>
            </w:r>
          </w:p>
        </w:tc>
      </w:tr>
      <w:tr w:rsidR="00C71F01" w:rsidRPr="00361EC6" w14:paraId="0A7B3CF0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54C9E8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19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60D29A6D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Fire Type+ Protection Status+ Fire Type*Protection Status+ (1|study_ID) </w:t>
            </w:r>
          </w:p>
        </w:tc>
      </w:tr>
      <w:tr w:rsidR="00C71F01" w:rsidRPr="00361EC6" w14:paraId="466B5D34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DD87E6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31B34BB0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Fire Type+ Time Since Fir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</w:t>
            </w:r>
          </w:p>
        </w:tc>
      </w:tr>
      <w:tr w:rsidR="00C71F01" w:rsidRPr="00361EC6" w14:paraId="4EF3C4DE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E36B8F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1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72A2145A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Fire Typ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(1|study_ID) </w:t>
            </w:r>
          </w:p>
        </w:tc>
      </w:tr>
      <w:tr w:rsidR="00C71F01" w:rsidRPr="00361EC6" w14:paraId="44024AD7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D4625E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2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06CEBBAB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Fire Type+ Time Since Fire*Protection Status+ (1|study_ID) </w:t>
            </w:r>
          </w:p>
        </w:tc>
      </w:tr>
      <w:tr w:rsidR="00C71F01" w:rsidRPr="00361EC6" w14:paraId="692586E4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FDEB08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3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762E4BF9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Time Since Fire + Fire Type*Protection Status+(1|study_ID) </w:t>
            </w:r>
          </w:p>
        </w:tc>
      </w:tr>
      <w:tr w:rsidR="00C71F01" w:rsidRPr="00361EC6" w14:paraId="0E8F6A2E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B4C732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4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354AB85C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Protection status+ Time Since Fir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(1|study_ID) </w:t>
            </w:r>
          </w:p>
        </w:tc>
      </w:tr>
      <w:tr w:rsidR="00C71F01" w:rsidRPr="00361EC6" w14:paraId="03888DAF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E92880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41C37C69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Time Since Fire*Protection Status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</w:t>
            </w:r>
          </w:p>
        </w:tc>
      </w:tr>
      <w:tr w:rsidR="00C71F01" w:rsidRPr="00361EC6" w14:paraId="7B505E92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B01545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062CAF5E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Protection status+ Fire Typ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(1|study_ID)</w:t>
            </w:r>
          </w:p>
        </w:tc>
      </w:tr>
      <w:tr w:rsidR="00C71F01" w:rsidRPr="00361EC6" w14:paraId="34BC3000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48F46F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7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6AD627A7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 Fire Type*Protection Status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(1|study_ID)</w:t>
            </w:r>
          </w:p>
        </w:tc>
      </w:tr>
      <w:tr w:rsidR="00C71F01" w:rsidRPr="00361EC6" w14:paraId="212997E3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8A2CEB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79EA00B2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Fire Type + Protection status+ Time Since Fir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</w:t>
            </w:r>
          </w:p>
        </w:tc>
      </w:tr>
      <w:tr w:rsidR="00C71F01" w:rsidRPr="00361EC6" w14:paraId="40D3BD0D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B4B69B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56CE3BAA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Fire Type + Time Since Fire*Protection Status+ (1|study_ID)</w:t>
            </w:r>
          </w:p>
        </w:tc>
      </w:tr>
      <w:tr w:rsidR="00C71F01" w:rsidRPr="00361EC6" w14:paraId="26636196" w14:textId="77777777" w:rsidTr="00D8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0882D4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30 </w:t>
            </w:r>
          </w:p>
        </w:tc>
        <w:tc>
          <w:tcPr>
            <w:tcW w:w="7461" w:type="dxa"/>
          </w:tcPr>
          <w:p w14:paraId="5F8FB018" w14:textId="77777777" w:rsidR="00C71F01" w:rsidRPr="00361EC6" w:rsidRDefault="00C71F01" w:rsidP="00D83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 Protection status+ Fire Type*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 </w:t>
            </w:r>
          </w:p>
        </w:tc>
      </w:tr>
      <w:tr w:rsidR="00C71F01" w:rsidRPr="00361EC6" w14:paraId="001ACDC3" w14:textId="77777777" w:rsidTr="00D832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A37B4D" w14:textId="77777777" w:rsidR="00C71F01" w:rsidRPr="00361EC6" w:rsidRDefault="00C71F01" w:rsidP="00D832B4">
            <w:pPr>
              <w:rPr>
                <w:rFonts w:ascii="Calibri" w:hAnsi="Calibri" w:cs="Calibri"/>
                <w:sz w:val="20"/>
                <w:szCs w:val="20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sz w:val="20"/>
                <w:szCs w:val="20"/>
              </w:rPr>
              <w:t>31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7461" w:type="dxa"/>
          </w:tcPr>
          <w:p w14:paraId="13BE2193" w14:textId="77777777" w:rsidR="00C71F01" w:rsidRPr="00361EC6" w:rsidRDefault="00C71F01" w:rsidP="00D83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361E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>Time Since Fire +</w:t>
            </w:r>
            <w:r>
              <w:rPr>
                <w:rFonts w:ascii="Calibri" w:hAnsi="Calibri" w:cs="Calibri"/>
                <w:sz w:val="20"/>
                <w:szCs w:val="20"/>
              </w:rPr>
              <w:t>Biome Type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 +Fire Type*Protection Status+</w:t>
            </w:r>
            <w:r w:rsidRPr="00361EC6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61EC6">
              <w:rPr>
                <w:rFonts w:ascii="Calibri" w:hAnsi="Calibri" w:cs="Calibri"/>
                <w:sz w:val="20"/>
                <w:szCs w:val="20"/>
              </w:rPr>
              <w:t xml:space="preserve">(1|study_ID)  </w:t>
            </w:r>
          </w:p>
        </w:tc>
      </w:tr>
    </w:tbl>
    <w:p w14:paraId="1F545EA6" w14:textId="77777777" w:rsidR="00C71F01" w:rsidRPr="002E4D85" w:rsidRDefault="00C71F01" w:rsidP="00C71F01">
      <w:pPr>
        <w:rPr>
          <w:b/>
          <w:bCs/>
        </w:rPr>
      </w:pPr>
    </w:p>
    <w:p w14:paraId="13BB3863" w14:textId="77777777" w:rsidR="00C71F01" w:rsidRDefault="00C71F01"/>
    <w:sectPr w:rsidR="00C71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01"/>
    <w:rsid w:val="00A20B65"/>
    <w:rsid w:val="00B06FC4"/>
    <w:rsid w:val="00B60D71"/>
    <w:rsid w:val="00BB6011"/>
    <w:rsid w:val="00C71F01"/>
    <w:rsid w:val="00E02E10"/>
    <w:rsid w:val="00FB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6F9C7"/>
  <w15:chartTrackingRefBased/>
  <w15:docId w15:val="{6FEBF7A7-DC56-8246-A719-948B7605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1F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1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1F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1F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1F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F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1F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1F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1F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F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1F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1F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1F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1F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1F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1F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1F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1F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1F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1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1F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1F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1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1F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1F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1F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1F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1F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1F01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C71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kota, Dharma P</dc:creator>
  <cp:keywords/>
  <dc:description/>
  <cp:lastModifiedBy>Sapkota, Dharma P</cp:lastModifiedBy>
  <cp:revision>1</cp:revision>
  <dcterms:created xsi:type="dcterms:W3CDTF">2024-06-24T09:26:00Z</dcterms:created>
  <dcterms:modified xsi:type="dcterms:W3CDTF">2024-06-24T09:26:00Z</dcterms:modified>
</cp:coreProperties>
</file>